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73E8C" w:rsidRPr="00E50714" w:rsidRDefault="00EA29EC" w:rsidP="00415205">
      <w:pPr>
        <w:widowControl/>
        <w:spacing w:afterLines="50"/>
        <w:jc w:val="left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7</w:t>
      </w:r>
      <w:r w:rsidR="00C73E8C" w:rsidRPr="00E50714">
        <w:rPr>
          <w:rFonts w:ascii="Times New Roman" w:hAnsi="Times New Roman"/>
          <w:b/>
          <w:szCs w:val="21"/>
          <w:lang w:val="en-GB"/>
        </w:rPr>
        <w:t>. Domain characterization of TLR1.</w:t>
      </w:r>
    </w:p>
    <w:p w:rsidR="00C73E8C" w:rsidRDefault="00C73E8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62"/>
        <w:gridCol w:w="4961"/>
      </w:tblGrid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KTNPSIFQFAIIFILILEIRIQL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EESDFLVNRSKAGLFHIPKDLSLK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</w:t>
            </w:r>
            <w:r w:rsidRPr="004E3E6F">
              <w:rPr>
                <w:bCs/>
                <w:sz w:val="18"/>
                <w:szCs w:val="18"/>
                <w:lang w:val="en-GB"/>
              </w:rPr>
              <w:t>-</w:t>
            </w: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9F1F79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TILDISQNY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ELQTSDI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LSK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ILIVSY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YLDISVFKFNQE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1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LDLSHNE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RISCHPTV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1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DLSFNA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DLPICKEFGNMSQ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FLGLSAT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KSSMLPIASLH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9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RKVLLVLGD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GKKEDPESLQKL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9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ESLHIVFPIR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EFSFTLDVSVST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C36E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VSLELSNIKC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PDGHGWSYFQNVLSKLQKNSR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SLTLNNIE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WNFFIMLLQLVWHT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EYFSISNV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G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D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RDFDYSDT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3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ALSIHQVVS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A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PQSYIY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K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NM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5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QNFTVSGTH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HMVCPSQISP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LHLDFSN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FKNCRNLIK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TLSLQM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ELASIA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MTNEMK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QLDISQ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YDENEGNCSWTR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LSLNMSSNI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SVFRCLPPK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7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KVLDLHD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SIPKPIMKLED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NVAS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HFPDCGTFNR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1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VLIIDS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NPSADFLQSCH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1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4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46EBB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RSISAGNN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CTCELREFVQSL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19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IRSISAGNNPFQCTCELREFVQSLGQVASKVVEGWPDSYKCD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S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PENYKGTLLKDFHVSPLSC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NTTLLLVTIGVAVLVFTVTVTALCIYF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8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DLPWYLRMVFQWTQTRRRARN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T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PLENLQRTIQFHAFISYSGHDSAWVKSELLPNLEKEELRICLHERNFIPGKSIVENIINCIEKSYKSIFVLSPNFVQSEWCHYELYFAHHNLFHEGSNNLILILLEPIPQYSIPSSYHKLKNLMAQRTYLEWPKEKSKHGLFWANLRASINIKLREQAKK</w:t>
            </w:r>
          </w:p>
        </w:tc>
      </w:tr>
    </w:tbl>
    <w:p w:rsidR="00E50714" w:rsidRDefault="00E50714" w:rsidP="008B218C">
      <w:pPr>
        <w:widowControl/>
        <w:jc w:val="left"/>
        <w:rPr>
          <w:rFonts w:ascii="Times New Roman" w:hAnsi="Times New Roman"/>
          <w:szCs w:val="21"/>
          <w:lang w:val="en-GB"/>
        </w:rPr>
      </w:pPr>
    </w:p>
    <w:p w:rsidR="00E50714" w:rsidRDefault="00E50714">
      <w:pPr>
        <w:widowControl/>
        <w:jc w:val="left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br w:type="page"/>
      </w:r>
    </w:p>
    <w:p w:rsidR="00C73E8C" w:rsidRPr="00E50714" w:rsidRDefault="00EA29EC" w:rsidP="00415205">
      <w:pPr>
        <w:widowControl/>
        <w:spacing w:afterLines="50"/>
        <w:jc w:val="left"/>
        <w:rPr>
          <w:rFonts w:ascii="Calibri" w:hAnsi="Calibri" w:cs="Times New Roman"/>
          <w:b/>
          <w:sz w:val="22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8</w:t>
      </w:r>
      <w:r w:rsidR="00C73E8C" w:rsidRPr="00E50714">
        <w:rPr>
          <w:rFonts w:ascii="Times New Roman" w:hAnsi="Times New Roman"/>
          <w:b/>
          <w:szCs w:val="21"/>
          <w:lang w:val="en-GB"/>
        </w:rPr>
        <w:t>. Domain characterization of TLR2.</w:t>
      </w:r>
    </w:p>
    <w:p w:rsidR="00C73E8C" w:rsidRDefault="00C73E8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5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92"/>
        <w:gridCol w:w="4961"/>
      </w:tblGrid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SRVLWTLWVLGAVTNL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SKEEAPDQSSSLSCDPTGVCDGRSRSLNSMPSGLTAA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RSLDLSNNE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YIGNSDLRDCV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ALRLESNG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TIEEESFFSLW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HLDLSY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NLSSSWFRPLS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5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FLNLLGNP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SLGETPLFSQLT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5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ILKVGNIYS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TEIQDKDFAGLTF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ELEIDAS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RYEPKSLKSIQ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1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SYLALRMKQ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LLVEIFVDLSS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ELRDTH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TFHFSEASINETHTL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KKWTFRNVK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RSFTEVVRLLNYVSG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0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LEVEFEDCT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GLGDFDIPDVDKIKNIGQ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ETLTVRRLH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HFYSFYDMSSIYSLTED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KRITVESSK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LVPCSLSQHLKS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8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LDLSDNL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EEYLRNSACQHAWPL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9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1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TLILRQ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SLEKTGETLLTLKN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1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3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NLDISKNN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MPETCQWPEK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3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CLNLSDTR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SITRCIPQT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6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DVSN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SFSLILPQ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ELSIS</w:t>
            </w:r>
            <w:r w:rsidRPr="00572EE1">
              <w:rPr>
                <w:rStyle w:val="hs"/>
                <w:rFonts w:eastAsia="Times New Roman"/>
                <w:sz w:val="18"/>
                <w:szCs w:val="18"/>
                <w:bdr w:val="single" w:sz="4" w:space="0" w:color="auto"/>
                <w:lang w:val="en-GB" w:eastAsia="pt-PT"/>
              </w:rPr>
              <w:t>R</w:t>
            </w: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TLPDASFLPT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IMRISRNT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AFSKEQLDSFHR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TLEAGGNN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CSCEFLSFTQEQ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2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QTLEAGGNNFLCSCEFLSFTQEQQALAGLL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V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GWPEDYLCHSPSYVRGQRVGTARLPASECHR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1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ALVAAVCCVLLLLVLLTAG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A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CH</w:t>
            </w:r>
          </w:p>
        </w:tc>
      </w:tr>
      <w:tr w:rsidR="00C73E8C" w:rsidTr="002335F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4E3E6F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4E3E6F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1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8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HFHGLWYLRMLWAWLQAKRKPRKAPSRDVCYDAFVSYSEHDSYWVENLLVQKLEHFNPPFKLCLHKRDFIPGKWIIDNIIDSIEKSHKTIFVLSENFVKSEWCKYELDFSHFRLFDENNDAAILILLEPIEKKAIPQRFCKLRKIMNTKTYLEWPTDDAQQEGFWLNLRTAIKS</w:t>
            </w:r>
          </w:p>
        </w:tc>
      </w:tr>
    </w:tbl>
    <w:p w:rsidR="00E50714" w:rsidRDefault="00E50714" w:rsidP="00E50714">
      <w:pPr>
        <w:rPr>
          <w:b/>
          <w:bCs/>
          <w:color w:val="4F81BD"/>
          <w:sz w:val="18"/>
          <w:szCs w:val="18"/>
          <w:lang w:val="en-GB"/>
        </w:rPr>
      </w:pPr>
    </w:p>
    <w:p w:rsidR="00E50714" w:rsidRDefault="00E50714">
      <w:pPr>
        <w:widowControl/>
        <w:jc w:val="left"/>
        <w:rPr>
          <w:b/>
          <w:bCs/>
          <w:color w:val="4F81BD"/>
          <w:sz w:val="18"/>
          <w:szCs w:val="18"/>
          <w:lang w:val="en-GB"/>
        </w:rPr>
      </w:pPr>
      <w:r>
        <w:rPr>
          <w:b/>
          <w:bCs/>
          <w:color w:val="4F81BD"/>
          <w:sz w:val="18"/>
          <w:szCs w:val="18"/>
          <w:lang w:val="en-GB"/>
        </w:rPr>
        <w:br w:type="page"/>
      </w:r>
    </w:p>
    <w:p w:rsidR="00C73E8C" w:rsidRPr="00E50714" w:rsidRDefault="00EA29EC" w:rsidP="00415205">
      <w:pPr>
        <w:spacing w:afterLines="50"/>
        <w:rPr>
          <w:color w:val="4F81BD"/>
          <w:sz w:val="18"/>
          <w:szCs w:val="18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9</w:t>
      </w:r>
      <w:r w:rsidR="00C73E8C" w:rsidRPr="00E50714">
        <w:rPr>
          <w:rFonts w:ascii="Times New Roman" w:hAnsi="Times New Roman"/>
          <w:b/>
          <w:szCs w:val="21"/>
          <w:lang w:val="en-GB"/>
        </w:rPr>
        <w:t>. Domain characterization of TLR3.</w:t>
      </w:r>
    </w:p>
    <w:p w:rsidR="00C73E8C" w:rsidRDefault="00C73E8C" w:rsidP="00415205">
      <w:pPr>
        <w:spacing w:afterLines="50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66"/>
        <w:gridCol w:w="4961"/>
      </w:tblGrid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SQSLLYHIYSF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L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GLLPFWILCTS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NKCVVRHEVADCSHLKLTQVPDDLPA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TVLNLTH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RLP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NFTRYS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72EE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ILDGGF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KLEPELCQKLP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NLQHNE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HLSDQTFVFCV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ELHLMS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IIQNNPFRSLK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KLDLSHNG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STKLGSQLQLE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LLSN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VLRREELDFLGNS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0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KLELSSNP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EFSPGCFHAIG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FGLSLNNV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PSLTENLCLELSNT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QNLSLSNT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RTSNMT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LKHT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</w:t>
            </w:r>
            <w:r w:rsidRPr="004833FF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M</w:t>
            </w: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DLSH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VIEN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FVWLP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2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FLLEY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HLFSHSFYGLL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RYLDLKRSFA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QSTSLAS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H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RIDDFSFQWLKC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8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YLNMEDNY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GIKSNMFTGLI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8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SLSNSF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LQTLTNETFLSLAQSP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3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ITLNLTK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KIESGAFSWLG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3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VLDLGLNE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QELTGQEWRGLE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VEIYLSYNK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LTSSSFALIP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RLMLRRTA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NVDSSPSPFHPLR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3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NILDLSN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NINDELLEGLE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3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6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DMQH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RLWKHANPGGPVHFLKGLS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6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HILNLESNG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EIPAEVFKGL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1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SIDLGL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IFPSSLFNDQV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1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3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SLNLQKNL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SVEKNVFGPAFR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3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4833F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NLDMSFN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CTCESIAWFVNW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SNLDMSFNPFDCTCESIAWFVNWINSTHTNISELSSHYLCNTPPQYHGFPVMLFDISPCKDSAPF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EIFFIINTSVLLTFIFIVLLIHF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96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0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EGWRISFYWNVSVHRILGFKEIDKQPEQFEYAAYIIHAYKDRDWVWEHFSPMEEKDETLKFCLEERDFEAGVLELESIINSIKKSRKTIFVITQHLLKDPLCKRFKVHQAVQQAIEQNLESIILIFLEEIPDYKLNHALCLRRGMFKSHCILNWPVQKERVNAFHHKLQVALGSRNSIH</w:t>
            </w:r>
          </w:p>
        </w:tc>
      </w:tr>
    </w:tbl>
    <w:p w:rsidR="00A73A67" w:rsidRDefault="00A73A67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</w:p>
    <w:p w:rsidR="00C73E8C" w:rsidRPr="00A73A67" w:rsidRDefault="00A73A67" w:rsidP="00415205">
      <w:pPr>
        <w:widowControl/>
        <w:spacing w:afterLines="50"/>
        <w:jc w:val="left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br w:type="page"/>
      </w:r>
      <w:r w:rsidR="00EA29EC">
        <w:rPr>
          <w:rFonts w:ascii="Times New Roman" w:hAnsi="Times New Roman"/>
          <w:b/>
          <w:szCs w:val="21"/>
          <w:lang w:val="en-GB"/>
        </w:rPr>
        <w:lastRenderedPageBreak/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10</w:t>
      </w:r>
      <w:r w:rsidR="00C73E8C" w:rsidRPr="00A73A67">
        <w:rPr>
          <w:rFonts w:ascii="Times New Roman" w:hAnsi="Times New Roman"/>
          <w:b/>
          <w:szCs w:val="21"/>
          <w:lang w:val="en-GB"/>
        </w:rPr>
        <w:t>. Domain characterization of TLR4.</w:t>
      </w:r>
    </w:p>
    <w:p w:rsidR="00C73E8C" w:rsidRDefault="00C73E8C" w:rsidP="00415205">
      <w:pPr>
        <w:spacing w:afterLines="50"/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62"/>
        <w:gridCol w:w="4961"/>
      </w:tblGrid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MMSPTRLAGILIPAMAFLSCLRP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2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ESWDPCMQVVANTTYQCMELNL</w:t>
            </w:r>
            <w:r>
              <w:rPr>
                <w:rFonts w:eastAsia="Times New Roman"/>
                <w:bCs/>
                <w:sz w:val="18"/>
                <w:szCs w:val="18"/>
                <w:bdr w:val="single" w:sz="4" w:space="0" w:color="auto" w:frame="1"/>
                <w:lang w:val="en-GB" w:eastAsia="pt-PT"/>
              </w:rPr>
              <w:t>S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KIPNNIPT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 w:rsidRPr="007E52D5">
              <w:rPr>
                <w:bCs/>
                <w:sz w:val="18"/>
                <w:szCs w:val="18"/>
                <w:lang w:val="en-GB"/>
              </w:rPr>
              <w:t>LRR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5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7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TE</w:t>
            </w: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bdr w:val="single" w:sz="4" w:space="0" w:color="auto" w:frame="1"/>
                <w:lang w:val="en-GB" w:eastAsia="pt-PT"/>
              </w:rPr>
              <w:t>K</w:t>
            </w: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LDLSFNPL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RHLGSHCFSNFP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 w:rsidRPr="007E52D5">
              <w:rPr>
                <w:bCs/>
                <w:sz w:val="18"/>
                <w:szCs w:val="18"/>
                <w:lang w:val="en-GB"/>
              </w:rPr>
              <w:t>LRR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8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LQVLDLSRCEI</w:t>
            </w:r>
            <w:r>
              <w:rPr>
                <w:rFonts w:eastAsia="Times New Roman"/>
                <w:bCs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VIEDDAYQGLN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 w:rsidRPr="007E52D5">
              <w:rPr>
                <w:bCs/>
                <w:sz w:val="18"/>
                <w:szCs w:val="18"/>
                <w:lang w:val="en-GB"/>
              </w:rPr>
              <w:t>LRR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0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2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LSILILTGNPI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QRLFPRAFSGLS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 w:rsidRPr="007E52D5">
              <w:rPr>
                <w:bCs/>
                <w:sz w:val="18"/>
                <w:szCs w:val="18"/>
                <w:lang w:val="en-GB"/>
              </w:rPr>
              <w:t>LRR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2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5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LKTLVAKETKL</w:t>
            </w:r>
            <w:r>
              <w:rPr>
                <w:rFonts w:eastAsia="Times New Roman"/>
                <w:bCs/>
                <w:sz w:val="18"/>
                <w:szCs w:val="18"/>
                <w:bdr w:val="single" w:sz="4" w:space="0" w:color="auto" w:frame="1"/>
                <w:lang w:val="en-GB" w:eastAsia="pt-PT"/>
              </w:rPr>
              <w:t>T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LEDFPIGHLK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 w:rsidRPr="007E52D5">
              <w:rPr>
                <w:bCs/>
                <w:sz w:val="18"/>
                <w:szCs w:val="18"/>
                <w:lang w:val="en-GB"/>
              </w:rPr>
              <w:t>LRR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bCs/>
                <w:sz w:val="18"/>
                <w:szCs w:val="18"/>
                <w:lang w:val="en-GB"/>
              </w:rPr>
            </w:pPr>
            <w:r>
              <w:rPr>
                <w:bCs/>
                <w:sz w:val="18"/>
                <w:szCs w:val="18"/>
                <w:lang w:val="en-GB"/>
              </w:rPr>
              <w:t>15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D84FB9">
              <w:rPr>
                <w:rFonts w:eastAsia="Times New Roman"/>
                <w:bCs/>
                <w:sz w:val="18"/>
                <w:szCs w:val="18"/>
                <w:highlight w:val="lightGray"/>
                <w:lang w:val="en-GB" w:eastAsia="pt-PT"/>
              </w:rPr>
              <w:t>LKELNVAHNLI</w:t>
            </w:r>
            <w:r>
              <w:rPr>
                <w:rFonts w:eastAsia="Times New Roman"/>
                <w:bCs/>
                <w:sz w:val="18"/>
                <w:szCs w:val="18"/>
                <w:lang w:val="en-GB" w:eastAsia="pt-PT"/>
              </w:rPr>
              <w:t>HSFKLPAYFSNMP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7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0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NVDLSN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NIYR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E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LQVLHQMPL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20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LSLDLSLNP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FIQPGSFKEI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HELTLRSNF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TDVMKTFIQGLAGL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5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NQLVLGEFK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RKLESFDNSLLEGLCNL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8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EKFRIAYFD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S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SKDTTNLFN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1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SAISLAHL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Y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D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PKYLPKNL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3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WQRLEIV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N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C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N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QFP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A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WELD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53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EFVLTSNKG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TFA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D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MKME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7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0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FLDLSRN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FKTCCS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HS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FGTT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0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DLSFNE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TMSSNFLGLE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LDLQHS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QASDFSVFLSLR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LDISYTR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VA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IFDGLV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73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9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VLKMADNS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DNSLPNIFKGLT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9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ILDLS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CH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SQ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E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LP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4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VINMSH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LDTLAYEPLL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4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ILDCSF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AFKE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HFPS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7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5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9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SLNLTRNN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CDCEHQSFLQWV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7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VSLNLTRNNFACDCEHQSFLQWVKDHRQLLVKVEQMVCAKPLDMKDMP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L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LSFRNATCQ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3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SKTIISVSVFTVLMVSLVAVLAY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3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HLMLLAGCKRYNRGESTYDAFVIYSSQDEDWVRNELVKNLEEGVPPFQLCLHYRDFIPGVAIAANIIQEGFYKSRKVIVVVSQHFIQSRWCIFEYEIAQTWQFLSSRAGIIFIVLQKVEKSLLRQQVELYRLLSRNTYLEWEDSVLGRHIFWRRLRKALLDGKPWSPEGTEDAE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K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S</w:t>
            </w:r>
          </w:p>
        </w:tc>
      </w:tr>
    </w:tbl>
    <w:p w:rsidR="0073314D" w:rsidRDefault="0073314D" w:rsidP="0073314D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</w:p>
    <w:p w:rsidR="0073314D" w:rsidRDefault="0073314D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br w:type="page"/>
      </w:r>
    </w:p>
    <w:p w:rsidR="00C73E8C" w:rsidRPr="0073314D" w:rsidRDefault="00EA29EC" w:rsidP="00415205">
      <w:pPr>
        <w:widowControl/>
        <w:spacing w:afterLines="50"/>
        <w:jc w:val="left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11</w:t>
      </w:r>
      <w:r w:rsidR="00C73E8C" w:rsidRPr="0073314D">
        <w:rPr>
          <w:rFonts w:ascii="Times New Roman" w:hAnsi="Times New Roman"/>
          <w:b/>
          <w:szCs w:val="21"/>
          <w:lang w:val="en-GB"/>
        </w:rPr>
        <w:t>. Domain characterization of TLR5.</w:t>
      </w:r>
    </w:p>
    <w:p w:rsidR="00C73E8C" w:rsidRDefault="00C73E8C" w:rsidP="00415205">
      <w:pPr>
        <w:spacing w:afterLines="50"/>
        <w:rPr>
          <w:rFonts w:ascii="Calibri" w:hAnsi="Calibri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62"/>
        <w:gridCol w:w="4961"/>
      </w:tblGrid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GRQLGRTLGLLLVAGAVA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ASCCVADGRRALYRSCNLSQVPPVPS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EILLLSFNY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AVT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SFPLLE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LLELGTQQ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FSVDREAFRNLP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TLDLGNSR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FLHPDAFQGLP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RLFACG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DVVL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GYFRNLG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RLDLSKNQ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SLELHASFRELG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SVDFSL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AACEQGLRPLQGK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LLNLAANG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SRAPVDWGRCGNPFRNVV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TLDVSNNGW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ADVTGNVTRAIGGS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8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SSLVLAHHI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QGFGFRNIRDPDRSTFAGLAGS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9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LRLDLSHGF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SLNARLFEVLGD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LLDLAH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RIAGEAFHGLG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QVLNLSH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ELYDSDFSGLA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2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8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AYIDLQHNH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IIQDQTFRFLG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86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TLDLRDNA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TVSFVP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DTIFLGN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TVSHMDL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4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SFLELSD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DLGDLYSLLRVP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VLILNR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ACRGGHGPTGSVG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5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ERLFLGSNM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LAWETGRCWDVFRGLP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VLHLNHNY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ALPPGLLRDLT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8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GLDLSA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TLSRGDLPA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50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VLDVSR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LDPGLLAP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9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AVDLTHNK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CGCELRPLVRW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1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3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RAVDLTHNKFICGCELRPLVRWLNRTNVTVFGSRADV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CAYPSSLAGTPLSSVSMEGCDDEEALR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44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IFSTVGVTLFLLAVLVATKLRG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7</w:t>
            </w:r>
          </w:p>
        </w:tc>
        <w:tc>
          <w:tcPr>
            <w:tcW w:w="962" w:type="dxa"/>
            <w:vAlign w:val="center"/>
            <w:hideMark/>
          </w:tcPr>
          <w:p w:rsidR="00C73E8C" w:rsidRDefault="00C73E8C">
            <w:pPr>
              <w:spacing w:after="100" w:afterAutospacing="1"/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5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spacing w:after="100" w:afterAutospacing="1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CFLCYKAARRLLPAGPAEDGAPDAYQYDAYLCFSGRDFEWVQRALLRHLDAQYSSRNRLNLCFEERDFVPGREHIANIQDAVWSSRKVVCLVSRHFLRDGWCLEAFAAARSRCASHLDGALVLVVVGSLSQYQLRRHPAIGGFVRQRQYLRWPEDLQDVGWFLDTLSRHILQEQRGARGDGGIPLRTVAAVA</w:t>
            </w:r>
          </w:p>
        </w:tc>
      </w:tr>
    </w:tbl>
    <w:p w:rsidR="00C70C84" w:rsidRDefault="00C70C84" w:rsidP="00C70C84">
      <w:pPr>
        <w:rPr>
          <w:rFonts w:ascii="Calibri" w:hAnsi="Calibri" w:cs="Times New Roman"/>
          <w:sz w:val="22"/>
          <w:lang w:val="en-GB" w:eastAsia="en-US"/>
        </w:rPr>
      </w:pPr>
    </w:p>
    <w:p w:rsidR="00C70C84" w:rsidRDefault="00C70C84">
      <w:pPr>
        <w:widowControl/>
        <w:jc w:val="left"/>
        <w:rPr>
          <w:rFonts w:ascii="Calibri" w:hAnsi="Calibri" w:cs="Times New Roman"/>
          <w:sz w:val="22"/>
          <w:lang w:val="en-GB" w:eastAsia="en-US"/>
        </w:rPr>
      </w:pPr>
      <w:r>
        <w:rPr>
          <w:rFonts w:ascii="Calibri" w:hAnsi="Calibri" w:cs="Times New Roman"/>
          <w:sz w:val="22"/>
          <w:lang w:val="en-GB" w:eastAsia="en-US"/>
        </w:rPr>
        <w:br w:type="page"/>
      </w:r>
    </w:p>
    <w:p w:rsidR="00C73E8C" w:rsidRPr="00C70C84" w:rsidRDefault="00EA29EC" w:rsidP="00415205">
      <w:pPr>
        <w:spacing w:afterLines="50"/>
        <w:rPr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</w:t>
      </w:r>
      <w:r w:rsidR="00415205">
        <w:rPr>
          <w:rFonts w:ascii="Times New Roman" w:hAnsi="Times New Roman" w:hint="eastAsia"/>
          <w:b/>
          <w:szCs w:val="21"/>
          <w:lang w:val="en-GB"/>
        </w:rPr>
        <w:t>12</w:t>
      </w:r>
      <w:r w:rsidR="00C73E8C" w:rsidRPr="00C70C84">
        <w:rPr>
          <w:rFonts w:ascii="Times New Roman" w:hAnsi="Times New Roman"/>
          <w:b/>
          <w:szCs w:val="21"/>
          <w:lang w:val="en-GB"/>
        </w:rPr>
        <w:t>. Domain characterization of TLR6.</w:t>
      </w:r>
    </w:p>
    <w:p w:rsidR="00C73E8C" w:rsidRDefault="00C73E8C" w:rsidP="00415205">
      <w:pPr>
        <w:spacing w:afterLines="50"/>
        <w:rPr>
          <w:rFonts w:ascii="Calibri" w:hAnsi="Calibri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64"/>
        <w:gridCol w:w="4961"/>
      </w:tblGrid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IKDKDSITGSFHFVYIVTLIVG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IIQFSDESEFTVDMSNMNLTHVPEDLPP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KILDMSQ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ELHLSDMSYLSG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8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ILRISH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WWLDFSIFKFNQD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2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LDLS</w:t>
            </w:r>
            <w:r w:rsidRPr="002C1DD7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Y</w:t>
            </w: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NMSCHLIR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3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DLSFND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VLPICKEFGNLT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8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FLGLSAT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QLDLLPIAHL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YILLDLQG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AKESEKGSLQILD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KTLHLVFHP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LFSVQANMLVN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0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GCLQLTNI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NDNCQVLIQFLSELTRGP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51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LNFTLQHVKT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WKCLVRIFKFLWPKP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8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03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QYLNIYNLT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ESINKEYIHYPKTA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04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2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ALTIEHVK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VFLFSQTALYTIFSEM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3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MMLTISDT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HMLCPPPSN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5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8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KFLNFTQNV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SVFQSCSHLV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9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TLILRK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DLYKVGLMTKHMT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05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DVSV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YDRYDGNCTWVG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30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1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VVLNLSSNI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SVFRCLPP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52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highlight w:val="lightGray"/>
                <w:lang w:val="en-GB" w:eastAsia="pt-PT"/>
              </w:rPr>
              <w:t>VKVLDLHDNRI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RSIPKPIMKLED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5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6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NVAS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HFPDCGTFNR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7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0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VLIIDS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NPSADFLQSCH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1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RSMSAGNN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CTCELREFVQS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IRSMSAGNNPFQCTCELREFVQSLGQVASKVVEGWPDSYKCDSPENYKGTLLKDFHVSPLSCN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LLLVTIGVAVLVFTVTVTALCIYF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10</w:t>
            </w:r>
          </w:p>
        </w:tc>
        <w:tc>
          <w:tcPr>
            <w:tcW w:w="964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9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61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DLPWYLRMVFQWTQTRRRARN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T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PLEELQRTIQFHAFISYSEHDSAWVKNELVPCLEKEELRICLHERNFIPGKSIVENIINCIEKSYKSIFVLSPNFVQSEWCHYELYFAHHNLFHEGSNNLILILLEPIPQNCIPSKYHKLRALMTQRTYLEWPKEKSKHGLFWANIRAAFNMKLTLIAENNNAEAS</w:t>
            </w:r>
          </w:p>
        </w:tc>
      </w:tr>
    </w:tbl>
    <w:p w:rsidR="00932F72" w:rsidRDefault="00932F72" w:rsidP="00415205">
      <w:pPr>
        <w:spacing w:afterLines="50"/>
        <w:rPr>
          <w:rFonts w:ascii="Calibri" w:hAnsi="Calibri" w:cs="Times New Roman"/>
          <w:sz w:val="22"/>
          <w:lang w:val="en-GB"/>
        </w:rPr>
      </w:pPr>
    </w:p>
    <w:p w:rsidR="00932F72" w:rsidRDefault="00932F72">
      <w:pPr>
        <w:widowControl/>
        <w:jc w:val="left"/>
        <w:rPr>
          <w:rFonts w:ascii="Calibri" w:hAnsi="Calibri" w:cs="Times New Roman"/>
          <w:sz w:val="22"/>
          <w:lang w:val="en-GB"/>
        </w:rPr>
      </w:pPr>
      <w:r>
        <w:rPr>
          <w:rFonts w:ascii="Calibri" w:hAnsi="Calibri" w:cs="Times New Roman"/>
          <w:sz w:val="22"/>
          <w:lang w:val="en-GB"/>
        </w:rPr>
        <w:br w:type="page"/>
      </w:r>
    </w:p>
    <w:p w:rsidR="00C73E8C" w:rsidRPr="004A09A0" w:rsidRDefault="00EA29E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1</w:t>
      </w:r>
      <w:r w:rsidR="00415205">
        <w:rPr>
          <w:rFonts w:ascii="Times New Roman" w:hAnsi="Times New Roman" w:hint="eastAsia"/>
          <w:b/>
          <w:szCs w:val="21"/>
          <w:lang w:val="en-GB"/>
        </w:rPr>
        <w:t>3</w:t>
      </w:r>
      <w:r w:rsidR="00C73E8C" w:rsidRPr="004A09A0">
        <w:rPr>
          <w:rFonts w:ascii="Times New Roman" w:hAnsi="Times New Roman"/>
          <w:b/>
          <w:szCs w:val="21"/>
          <w:lang w:val="en-GB"/>
        </w:rPr>
        <w:t>. Domain characterization of TLR7.</w:t>
      </w:r>
    </w:p>
    <w:p w:rsidR="00C73E8C" w:rsidRDefault="00C73E8C" w:rsidP="004A09A0">
      <w:pPr>
        <w:spacing w:after="50"/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993"/>
        <w:gridCol w:w="992"/>
        <w:gridCol w:w="4930"/>
      </w:tblGrid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VFPMWTLKRQFFILLNIILISKLLG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7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ARWFPKTLPCDVSLDAPKAHVIVDCTDKHLTEIPGGIPS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7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0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TNLTLTINH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GISPASFHQLDY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1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8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EIDFRCNC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VRLGPKDHLCTRRPQIKPRSFSSLTY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9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SLYLDG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PEGLPP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5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3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LLSLEA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SIMKNNLTELT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74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5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ERLYLGQNC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RNPCNVSFFIEKDAFLSLK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6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LLSLKD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YVPTTLPS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7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0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ELYLYNNA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KIQEDDFNNLN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1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91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C1DD7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ILDLSGNC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CYNVPFPCTPCENNSPLQIHESAFDALT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9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5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VLRLHS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RVPQRWFKNIK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41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ELDLSQNF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KEIGDAKFLYLLHD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4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1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QLDLSFNYE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VYRAALNLSDAFSSLK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8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LRIKGYV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ELSSHHLSPLQSLT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2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VLDLGTNF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IADLSIFEQFKT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3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IDLSM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PSGDSGEVGFCSSTRTSVEGHAPQVLETLHYFRYDEYARSCRFKNKETPSFLPFNKDCYMY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1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E35F4D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QTLDLSR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FIKSSDFQHLSF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2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CLNLSGNT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QTLNGSEFQPLVE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6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YLDFSN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LLYSTAFEELRK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6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9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VLDISSNSH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FQSEGITHMLNFTKNLKV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9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2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KLMMNNND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TSTSRTMESE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5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ILEFRGNH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VLWRDGDNRYLKFFKNLL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5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ELDISEN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FLPSGVFDGMPP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7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TLSLVKNG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SFHWERLQYLK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TLDLSYNE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IVPERLYNCSRS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KLILKYNQ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QLTKHFLQDAFQ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5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7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LDLSS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IIQKTSFPENVLNN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6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9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273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MLLLHHNR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CTCDAVWFVWWV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76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EMLLLHHNRFLCTCDAVWFVWWVNHTEVTIPYLATDVTCVGPGAHKGQSVVSLDLYTCELDL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39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63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NLVLFSFSLSLALFLMVITTANH</w:t>
            </w:r>
          </w:p>
        </w:tc>
      </w:tr>
      <w:tr w:rsidR="00C73E8C" w:rsidTr="007E52D5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9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94</w:t>
            </w:r>
          </w:p>
        </w:tc>
        <w:tc>
          <w:tcPr>
            <w:tcW w:w="992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50</w:t>
            </w:r>
          </w:p>
        </w:tc>
        <w:tc>
          <w:tcPr>
            <w:tcW w:w="4930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AFVVYDTKDPAVTEWVLDELVAKLEDPREKHFNLCLEERDWLPGQPVLENLSQSIQLSKKTVFVMTNKYAKTENFKIAFYLSHQRLMDEKVDVIILIFLEKLLQKSKFLQLRKRLCKSSVLEWPRNPQAHPYFWQCLKNALATDNHVTYSQVFKETV</w:t>
            </w:r>
          </w:p>
        </w:tc>
      </w:tr>
    </w:tbl>
    <w:p w:rsidR="00C73E8C" w:rsidRPr="004A09A0" w:rsidRDefault="00EA29E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1</w:t>
      </w:r>
      <w:r w:rsidR="00415205">
        <w:rPr>
          <w:rFonts w:ascii="Times New Roman" w:hAnsi="Times New Roman" w:hint="eastAsia"/>
          <w:b/>
          <w:szCs w:val="21"/>
          <w:lang w:val="en-GB"/>
        </w:rPr>
        <w:t>4</w:t>
      </w:r>
      <w:r w:rsidR="00C73E8C" w:rsidRPr="004A09A0">
        <w:rPr>
          <w:rFonts w:ascii="Times New Roman" w:hAnsi="Times New Roman"/>
          <w:b/>
          <w:szCs w:val="21"/>
          <w:lang w:val="en-GB"/>
        </w:rPr>
        <w:t>. Domain characterization of TLR8.</w:t>
      </w:r>
    </w:p>
    <w:p w:rsidR="00C73E8C" w:rsidRDefault="00C73E8C" w:rsidP="004A09A0">
      <w:pPr>
        <w:spacing w:after="50"/>
        <w:rPr>
          <w:rFonts w:ascii="Calibri" w:hAnsi="Calibri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90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526"/>
        <w:gridCol w:w="709"/>
        <w:gridCol w:w="567"/>
        <w:gridCol w:w="6237"/>
      </w:tblGrid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7E52D5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SPRSLVLTCLFLLISD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YEFVTKANYSRSYPCDERRQNGSVIAECNGRRLQEVPQTVGKY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TVLDLSDNY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HITNESFHGLQ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KINLNHNA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QHLSENPDNKNGMNITDGAFLNLQ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NQLLLED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QIPAGLPG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67</w:t>
            </w:r>
          </w:p>
        </w:tc>
        <w:tc>
          <w:tcPr>
            <w:tcW w:w="6237" w:type="dxa"/>
            <w:vAlign w:val="center"/>
            <w:hideMark/>
          </w:tcPr>
          <w:p w:rsidR="00C73E8C" w:rsidRPr="003B05A2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ELSLIQN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WVTKKNTSGLT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68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RLYLSWNC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GNNCNNKTFNIEDGTFESLT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</w:t>
            </w:r>
            <w:r w:rsidRPr="00592D5F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E</w:t>
            </w: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LSLSF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HVPPKLPS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ELYLSNA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SQEDFKGLR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8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VLDLSGNC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CFNAPFPCTPCEGSASIQIHPLAFQTLTE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8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LNLSST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KIPATWFDNMR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LHLEFNY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DEIASGEFLTKLPV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DLSYNYV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AKYPKYINISHNFSSLKL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592D5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ALHLRGYV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ELRAGDFEPLM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G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1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TINLGVNF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QINFTLFQN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</w:t>
            </w:r>
            <w:r>
              <w:rPr>
                <w:sz w:val="18"/>
                <w:szCs w:val="18"/>
                <w:lang w:val="en-GB"/>
              </w:rPr>
              <w:t>18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IIYLSE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PLVNDIRQNEVNGSSSQRHVLKPRSAD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FDPHSNFYHNTHPLIKPQCTVY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KALDLSL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FIGREQFEAFHD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29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ACLNLSSNG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QVLHGNEFSAVPH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3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5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KYLDLTN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FDDDNALSDLPE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5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VLDLSYNAH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FRIAGVTHRLGFIQNLTQ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8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LNLSH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TLTEQDLRSV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07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37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ELVFSG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ILWNAEGDKYWKIFTRLRN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RLDLSL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RIPNEAFLNLPQ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6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8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D00ADF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QLYIKNNA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FFNWTLLQ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E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PR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87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1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</w:t>
            </w:r>
            <w:r w:rsidRPr="00810470"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V</w:t>
            </w: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DLSG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SITNSLSKFTS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1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3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TLLLHR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HLPASFLSEAS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5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3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6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IHLDLSS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MINKSTLQTKTNTS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6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6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8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AILELGRN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CTCDIGDFRRWM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61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AILELGRNPFDCTCDIGDFRRWMDENLNVTIPRLTDVICSSPGDQRGKSIVSLELTTCISD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2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45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TLAAVLCIFTSFITVTVMLAALG</w:t>
            </w:r>
          </w:p>
        </w:tc>
      </w:tr>
      <w:tr w:rsidR="00C73E8C" w:rsidTr="003B05A2">
        <w:trPr>
          <w:trHeight w:val="340"/>
        </w:trPr>
        <w:tc>
          <w:tcPr>
            <w:tcW w:w="1526" w:type="dxa"/>
            <w:vAlign w:val="center"/>
            <w:hideMark/>
          </w:tcPr>
          <w:p w:rsidR="00C73E8C" w:rsidRPr="007E52D5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7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46</w:t>
            </w:r>
          </w:p>
        </w:tc>
        <w:tc>
          <w:tcPr>
            <w:tcW w:w="567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</w:t>
            </w:r>
            <w:r>
              <w:rPr>
                <w:sz w:val="18"/>
                <w:szCs w:val="18"/>
                <w:lang w:val="en-GB"/>
              </w:rPr>
              <w:t>38</w:t>
            </w:r>
          </w:p>
        </w:tc>
        <w:tc>
          <w:tcPr>
            <w:tcW w:w="6237" w:type="dxa"/>
            <w:vAlign w:val="center"/>
            <w:hideMark/>
          </w:tcPr>
          <w:p w:rsidR="00C73E8C" w:rsidRDefault="00C73E8C" w:rsidP="003B05A2">
            <w:pPr>
              <w:jc w:val="left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HHWFYWDVWFIYHVCLAKVKGYRSVSTSQTFYDAYVSYDTKDASVTDWVINELRFHLEESEGKNVLLCLEERDWDPGLAIIDNLMQSINQSKKTIFVLTKEYAQNWNFKTAFYLALQRLMDENMDVIIFILLEPVLQHSQYLRLRQRICKSSILQWPDNPKAEGLFWQSLKNVVLTENDSRYNNLYVDSIKQY</w:t>
            </w:r>
          </w:p>
        </w:tc>
      </w:tr>
    </w:tbl>
    <w:p w:rsidR="00F8191C" w:rsidRDefault="00F8191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</w:p>
    <w:p w:rsidR="00C73E8C" w:rsidRPr="00D74A60" w:rsidRDefault="00F8191C" w:rsidP="00F8191C">
      <w:pPr>
        <w:widowControl/>
        <w:jc w:val="left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br w:type="page"/>
      </w:r>
      <w:r w:rsidR="00EA29EC">
        <w:rPr>
          <w:rFonts w:ascii="Times New Roman" w:hAnsi="Times New Roman"/>
          <w:b/>
          <w:szCs w:val="21"/>
          <w:lang w:val="en-GB"/>
        </w:rPr>
        <w:lastRenderedPageBreak/>
        <w:t>Table S1</w:t>
      </w:r>
      <w:r w:rsidR="00415205">
        <w:rPr>
          <w:rFonts w:ascii="Times New Roman" w:hAnsi="Times New Roman" w:hint="eastAsia"/>
          <w:b/>
          <w:szCs w:val="21"/>
          <w:lang w:val="en-GB"/>
        </w:rPr>
        <w:t>5</w:t>
      </w:r>
      <w:r w:rsidR="00C73E8C" w:rsidRPr="00D74A60">
        <w:rPr>
          <w:rFonts w:ascii="Times New Roman" w:hAnsi="Times New Roman"/>
          <w:b/>
          <w:szCs w:val="21"/>
          <w:lang w:val="en-GB"/>
        </w:rPr>
        <w:t>. Domain characterization of TLR9.</w:t>
      </w:r>
    </w:p>
    <w:p w:rsidR="00C73E8C" w:rsidRDefault="00C73E8C" w:rsidP="00D74A60">
      <w:pPr>
        <w:spacing w:after="50"/>
        <w:rPr>
          <w:rFonts w:ascii="Times New Roman" w:hAnsi="Times New Roman"/>
          <w:szCs w:val="21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808"/>
        <w:gridCol w:w="893"/>
        <w:gridCol w:w="5203"/>
      </w:tblGrid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GPC</w:t>
            </w:r>
            <w:r>
              <w:rPr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R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GALHPLSLLVQAAVLALAL</w:t>
            </w:r>
            <w:r>
              <w:rPr>
                <w:sz w:val="18"/>
                <w:szCs w:val="18"/>
                <w:lang w:val="en-GB"/>
              </w:rPr>
              <w:t>A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F8191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QGTLPAFLPCELQPHGLVNCNWLFLKSVPRFSAAAPRGN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8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TSLSLYS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HLHDYDFVHFVH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9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RLNLKWNCP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ASLSPMHFPCHMTIEPNTFLAVPT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2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DLNLSY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TVPALPS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8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SLSLSRTN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LDPATLAGLYA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9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0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FLFLDGNCY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KNPCQQALQVAPGALLGLGN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01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1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THLSLKY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VVPRGLPP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22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YLLLSYNH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TLAPEDLANLTA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8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VLDVGGNCR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CDHARNPCRECPKGFPQLHPNTFGHLSH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8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09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GLVLRDS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SLDPRWFHGLGN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10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MVLDLSENF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YDCITKTKAFYGLAR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3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RLNLSFNYH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KVSFAHLHLASSFGSLL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6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2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DIHGIF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SLSETTLQSLAHLPM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3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16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RLHLQLNF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QAQLSIFGAFPG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sz w:val="18"/>
                <w:szCs w:val="18"/>
                <w:lang w:val="en-GB"/>
              </w:rPr>
              <w:t>4</w:t>
            </w:r>
            <w:r>
              <w:rPr>
                <w:rFonts w:eastAsia="Times New Roman"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VDLSD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GAAEPAAATGEVEADCGERVWPQSRDLA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PLGTPGSEAFMPSCRTL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7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NFTLDLSRNN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TVQPEMFVRLAR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00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CLGLSH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QAVNGSQFVPLSN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2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VLDLSH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LYHGRSFTELPR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4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ALDLSYNS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FSMRGVGHNLSFVAQLPA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1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LSLAHNG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SRVSQQLRSA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31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ALDFSGNT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QMWAEGDLYLRFF</w:t>
            </w:r>
            <w:r>
              <w:rPr>
                <w:rStyle w:val="hs"/>
                <w:rFonts w:eastAsia="Times New Roman"/>
                <w:sz w:val="18"/>
                <w:szCs w:val="18"/>
                <w:bdr w:val="single" w:sz="4" w:space="0" w:color="auto" w:frame="1"/>
                <w:lang w:val="en-GB" w:eastAsia="pt-PT"/>
              </w:rPr>
              <w:t>Q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LR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1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3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5</w:t>
            </w:r>
            <w:r>
              <w:rPr>
                <w:sz w:val="18"/>
                <w:szCs w:val="18"/>
                <w:lang w:val="en-GB"/>
              </w:rPr>
              <w:t>6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VQLDLSQ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TLLPRNLDNLPKS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2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5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80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LLRLRDNY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FFNWSSLALLPK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3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</w:t>
            </w:r>
            <w:r>
              <w:rPr>
                <w:sz w:val="18"/>
                <w:szCs w:val="18"/>
                <w:lang w:val="en-GB"/>
              </w:rPr>
              <w:t>81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ALDLAGNQ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ALSNGSLPNGTQ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4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0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RLDLSGNS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FVVPSFFALAVR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5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2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5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ELNLSANA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TVEPSWFGSLAGA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26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5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7</w:t>
            </w:r>
            <w:r>
              <w:rPr>
                <w:sz w:val="18"/>
                <w:szCs w:val="18"/>
                <w:lang w:val="en-GB"/>
              </w:rPr>
              <w:t>7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810470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LDVTANP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HCACGATFVDFLL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</w:t>
            </w:r>
            <w:r>
              <w:rPr>
                <w:sz w:val="18"/>
                <w:szCs w:val="18"/>
                <w:lang w:val="en-GB"/>
              </w:rPr>
              <w:t>54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1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KVLDVTANPLHCACGATFVDFLLEVQAAVPGLPSRVKCGSPGQLQGRSIFAQDLRLCLDE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1</w:t>
            </w:r>
            <w:r>
              <w:rPr>
                <w:sz w:val="18"/>
                <w:szCs w:val="18"/>
                <w:lang w:val="en-GB"/>
              </w:rPr>
              <w:t>5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35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ALSWVCFSLSLLAVALSLAVPML</w:t>
            </w:r>
          </w:p>
        </w:tc>
      </w:tr>
      <w:tr w:rsidR="00C73E8C" w:rsidTr="003B05A2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3B05A2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3B05A2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808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36</w:t>
            </w:r>
          </w:p>
        </w:tc>
        <w:tc>
          <w:tcPr>
            <w:tcW w:w="893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032</w:t>
            </w:r>
          </w:p>
        </w:tc>
        <w:tc>
          <w:tcPr>
            <w:tcW w:w="5203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LHQLCGWDLWYCFHLCLAWLPRRGRRRGVDALAYDAFVVFDKAQSSVADWVYNELRVQLEERRGRRALRLCLEERDWVPGKTLFENLWASVYSSRKTLFVLARTDRVSGLLRASFLLAQQRLLEDRKDVVVLVILCPDAHRSRYVRLRQRLCRQSVLLWPHQPSGQRSFWAQLGTALTRDNRHFYNQNFCRGPTTA</w:t>
            </w:r>
          </w:p>
        </w:tc>
      </w:tr>
    </w:tbl>
    <w:p w:rsidR="00C73E8C" w:rsidRPr="00D74A60" w:rsidRDefault="00EA29EC" w:rsidP="00415205">
      <w:pPr>
        <w:spacing w:afterLines="50"/>
        <w:rPr>
          <w:rFonts w:ascii="Times New Roman" w:hAnsi="Times New Roman"/>
          <w:b/>
          <w:szCs w:val="21"/>
          <w:lang w:val="en-GB"/>
        </w:rPr>
      </w:pPr>
      <w:r>
        <w:rPr>
          <w:rFonts w:ascii="Times New Roman" w:hAnsi="Times New Roman"/>
          <w:b/>
          <w:szCs w:val="21"/>
          <w:lang w:val="en-GB"/>
        </w:rPr>
        <w:lastRenderedPageBreak/>
        <w:t>Table S1</w:t>
      </w:r>
      <w:r w:rsidR="00415205">
        <w:rPr>
          <w:rFonts w:ascii="Times New Roman" w:hAnsi="Times New Roman" w:hint="eastAsia"/>
          <w:b/>
          <w:szCs w:val="21"/>
          <w:lang w:val="en-GB"/>
        </w:rPr>
        <w:t>6</w:t>
      </w:r>
      <w:r w:rsidR="00C73E8C" w:rsidRPr="00D74A60">
        <w:rPr>
          <w:rFonts w:ascii="Times New Roman" w:hAnsi="Times New Roman"/>
          <w:b/>
          <w:szCs w:val="21"/>
          <w:lang w:val="en-GB"/>
        </w:rPr>
        <w:t>. Domain characterization of TLR10.</w:t>
      </w:r>
    </w:p>
    <w:p w:rsidR="00C73E8C" w:rsidRDefault="00C73E8C" w:rsidP="00D74A60">
      <w:pPr>
        <w:spacing w:after="50"/>
        <w:rPr>
          <w:rFonts w:ascii="Times New Roman" w:hAnsi="Times New Roman"/>
          <w:b/>
          <w:sz w:val="22"/>
          <w:lang w:val="en-GB"/>
        </w:rPr>
      </w:pPr>
      <w:r>
        <w:rPr>
          <w:rFonts w:ascii="Times New Roman" w:hAnsi="Times New Roman"/>
          <w:szCs w:val="21"/>
          <w:lang w:val="en-GB"/>
        </w:rPr>
        <w:t>The conserved amino acid sequence of each LRR is shadowed. The amino acids identified as positive selection sites are boxed.</w:t>
      </w:r>
    </w:p>
    <w:tbl>
      <w:tblPr>
        <w:tblpPr w:leftFromText="141" w:rightFromText="141" w:vertAnchor="text" w:horzAnchor="margin" w:tblpXSpec="center" w:tblpY="125"/>
        <w:tblW w:w="872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2" w:space="0" w:color="000000"/>
          <w:insideV w:val="single" w:sz="2" w:space="0" w:color="000000"/>
        </w:tblBorders>
        <w:tblLayout w:type="fixed"/>
        <w:tblLook w:val="04A0"/>
      </w:tblPr>
      <w:tblGrid>
        <w:gridCol w:w="1809"/>
        <w:gridCol w:w="851"/>
        <w:gridCol w:w="850"/>
        <w:gridCol w:w="5215"/>
      </w:tblGrid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Domain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tart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sz w:val="18"/>
                <w:szCs w:val="18"/>
                <w:lang w:val="en-GB" w:eastAsia="pt-PT"/>
              </w:rPr>
              <w:t>Stop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b/>
                <w:bCs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b/>
                <w:bCs/>
                <w:sz w:val="18"/>
                <w:szCs w:val="18"/>
                <w:lang w:val="en-GB" w:eastAsia="pt-PT"/>
              </w:rPr>
              <w:t>Sequence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F8191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7E52D5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Signal peptide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1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MKRIRSIYIFCSIAISVQGWA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-NT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SKLPEERELTTNCSNMSLRKIPADLTPT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0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F628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TTLDLSY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QLQSSDFRSVSK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7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7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2F6281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VLILCHNR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ELNIKIFEFNRE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3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98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18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YLDLSYNR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IVTWYSLAG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4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19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RHLDLSFND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DTVPICEETGNMSH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5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4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6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EILGLSGA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KSNFQKIAHLH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6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67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</w:t>
            </w:r>
            <w:r>
              <w:rPr>
                <w:sz w:val="18"/>
                <w:szCs w:val="18"/>
                <w:lang w:val="en-GB"/>
              </w:rPr>
              <w:t>89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TVFLGLRS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HYEEGSLPILN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7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19</w:t>
            </w:r>
            <w:r>
              <w:rPr>
                <w:sz w:val="18"/>
                <w:szCs w:val="18"/>
                <w:lang w:val="en-GB"/>
              </w:rPr>
              <w:t>0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  <w:r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TKLHIVLPMN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NFWVLLHDGIKT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8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1</w:t>
            </w:r>
            <w:r>
              <w:rPr>
                <w:sz w:val="18"/>
                <w:szCs w:val="18"/>
                <w:lang w:val="en-GB"/>
              </w:rPr>
              <w:t>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SKILEMTNIDG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KSQFASYGTQKNLTLENSK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9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4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70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SILLLNKVD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WDDLLLIFQFVWHTS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0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2</w:t>
            </w:r>
            <w:r>
              <w:rPr>
                <w:sz w:val="18"/>
                <w:szCs w:val="18"/>
                <w:lang w:val="en-GB"/>
              </w:rPr>
              <w:t>71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8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ECFQIQHLT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GGKVYLDHYSFDYSNTV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1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99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27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MRTIKLEHVQ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IFYIPQERVYLLFTKMD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2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28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49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ENLTISDAQM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PYMLFPIYPTR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3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50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FQYLNFANNI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DLFKQPIQLPH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14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7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8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TLILKGNK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ETFSLVSFFANNTS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5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399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2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KHLDLSQNL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HENGENCFWPET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6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23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44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ITMNLSSNK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ADSVFRCLPRN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7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45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67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IQILDLNNNK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QTVPKDIIHLKS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8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68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89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QELNLAFNFL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TDLPGCSHFRK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19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490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13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ILNIEMNLI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LSPSLDFFQSCQE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LRR</w:t>
            </w: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20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1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37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Style w:val="hs"/>
                <w:rFonts w:ascii="Calibri" w:hAnsi="Calibri"/>
                <w:sz w:val="18"/>
                <w:szCs w:val="18"/>
                <w:lang w:val="en-GB" w:eastAsia="pt-PT"/>
              </w:rPr>
            </w:pPr>
            <w:r w:rsidRPr="00AF76A2"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VKILNAGRNPF</w:t>
            </w:r>
            <w:r>
              <w:rPr>
                <w:rStyle w:val="hs"/>
                <w:rFonts w:eastAsia="Times New Roman"/>
                <w:sz w:val="18"/>
                <w:szCs w:val="18"/>
                <w:lang w:val="en-GB" w:eastAsia="pt-PT"/>
              </w:rPr>
              <w:t>RCTCELRDFIQLE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/>
                <w:bCs/>
                <w:sz w:val="18"/>
                <w:szCs w:val="18"/>
                <w:lang w:val="en-GB" w:eastAsia="pt-PT"/>
              </w:rPr>
              <w:t>LRR-CT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</w:t>
            </w:r>
            <w:r>
              <w:rPr>
                <w:sz w:val="18"/>
                <w:szCs w:val="18"/>
                <w:lang w:val="en-GB"/>
              </w:rPr>
              <w:t>14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</w:t>
            </w:r>
            <w:r>
              <w:rPr>
                <w:sz w:val="18"/>
                <w:szCs w:val="18"/>
                <w:lang w:val="en-GB"/>
              </w:rPr>
              <w:t>8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VKILNAGRNPFRCTCELRDFIQLEEYSEGMMIGWLDSYICEYPLTLKGTLLKDVHLPELSCNTTL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ransmembrane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57</w:t>
            </w:r>
            <w:r>
              <w:rPr>
                <w:sz w:val="18"/>
                <w:szCs w:val="18"/>
                <w:lang w:val="en-GB"/>
              </w:rPr>
              <w:t>9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LIVTIVVIMLVLGMAVAFCCFYF</w:t>
            </w:r>
          </w:p>
        </w:tc>
      </w:tr>
      <w:tr w:rsidR="00C73E8C" w:rsidTr="0024565E">
        <w:trPr>
          <w:trHeight w:val="340"/>
        </w:trPr>
        <w:tc>
          <w:tcPr>
            <w:tcW w:w="1809" w:type="dxa"/>
            <w:vAlign w:val="center"/>
            <w:hideMark/>
          </w:tcPr>
          <w:p w:rsidR="00C73E8C" w:rsidRPr="0024565E" w:rsidRDefault="00C73E8C">
            <w:pPr>
              <w:jc w:val="center"/>
              <w:rPr>
                <w:rFonts w:ascii="Calibri" w:eastAsia="Times New Roman" w:hAnsi="Calibri"/>
                <w:bCs/>
                <w:sz w:val="18"/>
                <w:szCs w:val="18"/>
                <w:lang w:val="en-GB" w:eastAsia="pt-PT"/>
              </w:rPr>
            </w:pPr>
            <w:r w:rsidRPr="0024565E">
              <w:rPr>
                <w:rFonts w:eastAsia="Times New Roman" w:cs="Arial"/>
                <w:bCs/>
                <w:sz w:val="18"/>
                <w:szCs w:val="18"/>
                <w:lang w:val="en-GB" w:eastAsia="pt-PT"/>
              </w:rPr>
              <w:t>TIR</w:t>
            </w:r>
          </w:p>
        </w:tc>
        <w:tc>
          <w:tcPr>
            <w:tcW w:w="851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60</w:t>
            </w:r>
            <w:r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850" w:type="dxa"/>
            <w:vAlign w:val="center"/>
            <w:hideMark/>
          </w:tcPr>
          <w:p w:rsidR="00C73E8C" w:rsidRDefault="00C73E8C">
            <w:pPr>
              <w:jc w:val="center"/>
              <w:rPr>
                <w:rFonts w:ascii="Calibri" w:eastAsia="宋体" w:hAnsi="Calibri"/>
                <w:sz w:val="18"/>
                <w:szCs w:val="18"/>
                <w:lang w:val="en-GB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8</w:t>
            </w:r>
            <w:r>
              <w:rPr>
                <w:sz w:val="18"/>
                <w:szCs w:val="18"/>
                <w:lang w:val="en-GB"/>
              </w:rPr>
              <w:t>07</w:t>
            </w:r>
          </w:p>
        </w:tc>
        <w:tc>
          <w:tcPr>
            <w:tcW w:w="5215" w:type="dxa"/>
            <w:vAlign w:val="center"/>
            <w:hideMark/>
          </w:tcPr>
          <w:p w:rsidR="00C73E8C" w:rsidRDefault="00C73E8C">
            <w:pPr>
              <w:rPr>
                <w:rFonts w:ascii="Calibri" w:eastAsia="Times New Roman" w:hAnsi="Calibri"/>
                <w:sz w:val="18"/>
                <w:szCs w:val="18"/>
                <w:lang w:val="en-GB" w:eastAsia="pt-PT"/>
              </w:rPr>
            </w:pPr>
            <w:r>
              <w:rPr>
                <w:rFonts w:eastAsia="Times New Roman"/>
                <w:sz w:val="18"/>
                <w:szCs w:val="18"/>
                <w:lang w:val="en-GB" w:eastAsia="pt-PT"/>
              </w:rPr>
              <w:t>DLPWYLRMLGQWTLQRIRKTTQEQLKRNVQFHVFIAYSEHDSTWVKHELIPNLEKKEKLICLHEGNFDPGKSIIENIMNCIEKSYKSIFVLSPNFVQSEWCHYELYFAHHSLFHENSDYIIFILLEPIPLYCIPTKYPKLKALMEKKAYLEWPKDRRICGLFWANLRAAINANLLETREMYELQTFVGLNEESQGSAISLIRTDCL</w:t>
            </w:r>
          </w:p>
        </w:tc>
      </w:tr>
    </w:tbl>
    <w:p w:rsidR="008B218C" w:rsidRDefault="008B218C"/>
    <w:sectPr w:rsidR="008B218C" w:rsidSect="00B3011E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335E6" w:rsidRDefault="005335E6" w:rsidP="00C73E8C">
      <w:r>
        <w:separator/>
      </w:r>
    </w:p>
  </w:endnote>
  <w:endnote w:type="continuationSeparator" w:id="1">
    <w:p w:rsidR="005335E6" w:rsidRDefault="005335E6" w:rsidP="00C73E8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205" w:rsidRDefault="0041520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205" w:rsidRDefault="00415205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205" w:rsidRDefault="0041520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335E6" w:rsidRDefault="005335E6" w:rsidP="00C73E8C">
      <w:r>
        <w:separator/>
      </w:r>
    </w:p>
  </w:footnote>
  <w:footnote w:type="continuationSeparator" w:id="1">
    <w:p w:rsidR="005335E6" w:rsidRDefault="005335E6" w:rsidP="00C73E8C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205" w:rsidRDefault="0041520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C1DD7" w:rsidRDefault="002C1DD7" w:rsidP="00415205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15205" w:rsidRDefault="0041520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3E8C"/>
    <w:rsid w:val="00047D80"/>
    <w:rsid w:val="0005012B"/>
    <w:rsid w:val="00055528"/>
    <w:rsid w:val="000C1B9F"/>
    <w:rsid w:val="000F656D"/>
    <w:rsid w:val="00106AEC"/>
    <w:rsid w:val="00147B81"/>
    <w:rsid w:val="00162881"/>
    <w:rsid w:val="00176A9D"/>
    <w:rsid w:val="0018105F"/>
    <w:rsid w:val="001E2B48"/>
    <w:rsid w:val="002335F5"/>
    <w:rsid w:val="0024565E"/>
    <w:rsid w:val="002A7F74"/>
    <w:rsid w:val="002C18F3"/>
    <w:rsid w:val="002C1DD7"/>
    <w:rsid w:val="002F6281"/>
    <w:rsid w:val="003B05A2"/>
    <w:rsid w:val="00415205"/>
    <w:rsid w:val="0041585F"/>
    <w:rsid w:val="004833FF"/>
    <w:rsid w:val="004A09A0"/>
    <w:rsid w:val="004B0A2D"/>
    <w:rsid w:val="004E3E6F"/>
    <w:rsid w:val="005205D7"/>
    <w:rsid w:val="005335E6"/>
    <w:rsid w:val="00564C90"/>
    <w:rsid w:val="00572EE1"/>
    <w:rsid w:val="00592D5F"/>
    <w:rsid w:val="005A0290"/>
    <w:rsid w:val="005E0906"/>
    <w:rsid w:val="00651E3F"/>
    <w:rsid w:val="00657CAB"/>
    <w:rsid w:val="006B16D3"/>
    <w:rsid w:val="006D5CC2"/>
    <w:rsid w:val="00732B9E"/>
    <w:rsid w:val="0073314D"/>
    <w:rsid w:val="007E52D5"/>
    <w:rsid w:val="007F403C"/>
    <w:rsid w:val="00810470"/>
    <w:rsid w:val="0081273F"/>
    <w:rsid w:val="0083547B"/>
    <w:rsid w:val="0084400C"/>
    <w:rsid w:val="00852ABA"/>
    <w:rsid w:val="00865453"/>
    <w:rsid w:val="00877416"/>
    <w:rsid w:val="008929BF"/>
    <w:rsid w:val="008B218C"/>
    <w:rsid w:val="00910FDD"/>
    <w:rsid w:val="00932F72"/>
    <w:rsid w:val="009A5BF6"/>
    <w:rsid w:val="009F1F79"/>
    <w:rsid w:val="00A51993"/>
    <w:rsid w:val="00A529D0"/>
    <w:rsid w:val="00A73A67"/>
    <w:rsid w:val="00A87340"/>
    <w:rsid w:val="00AC36ED"/>
    <w:rsid w:val="00AF76A2"/>
    <w:rsid w:val="00B3011E"/>
    <w:rsid w:val="00B40D75"/>
    <w:rsid w:val="00B722BF"/>
    <w:rsid w:val="00B94778"/>
    <w:rsid w:val="00BC13BE"/>
    <w:rsid w:val="00BD7E86"/>
    <w:rsid w:val="00C70C84"/>
    <w:rsid w:val="00C73E8C"/>
    <w:rsid w:val="00CF4DE5"/>
    <w:rsid w:val="00D00ADF"/>
    <w:rsid w:val="00D32936"/>
    <w:rsid w:val="00D46EBB"/>
    <w:rsid w:val="00D74A60"/>
    <w:rsid w:val="00D775C0"/>
    <w:rsid w:val="00D84FB9"/>
    <w:rsid w:val="00DA1750"/>
    <w:rsid w:val="00DD5C1F"/>
    <w:rsid w:val="00E35F4D"/>
    <w:rsid w:val="00E50714"/>
    <w:rsid w:val="00E953D1"/>
    <w:rsid w:val="00EA29EC"/>
    <w:rsid w:val="00EA7F61"/>
    <w:rsid w:val="00F8191C"/>
    <w:rsid w:val="00F953E2"/>
    <w:rsid w:val="00FD54B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3011E"/>
    <w:pPr>
      <w:widowControl w:val="0"/>
      <w:jc w:val="both"/>
    </w:pPr>
  </w:style>
  <w:style w:type="paragraph" w:styleId="3">
    <w:name w:val="heading 3"/>
    <w:basedOn w:val="a"/>
    <w:next w:val="a"/>
    <w:link w:val="3Char1"/>
    <w:qFormat/>
    <w:rsid w:val="00C73E8C"/>
    <w:pPr>
      <w:keepNext/>
      <w:keepLines/>
      <w:widowControl/>
      <w:spacing w:before="200" w:line="276" w:lineRule="auto"/>
      <w:jc w:val="left"/>
      <w:outlineLvl w:val="2"/>
    </w:pPr>
    <w:rPr>
      <w:rFonts w:ascii="Cambria" w:eastAsia="Times New Roman" w:hAnsi="Cambria" w:cs="宋体"/>
      <w:b/>
      <w:bCs/>
      <w:color w:val="4F81BD"/>
      <w:kern w:val="0"/>
      <w:sz w:val="22"/>
      <w:lang w:val="pt-PT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semiHidden/>
    <w:unhideWhenUsed/>
    <w:rsid w:val="00C73E8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C73E8C"/>
    <w:rPr>
      <w:sz w:val="18"/>
      <w:szCs w:val="18"/>
    </w:rPr>
  </w:style>
  <w:style w:type="paragraph" w:styleId="a4">
    <w:name w:val="footer"/>
    <w:basedOn w:val="a"/>
    <w:link w:val="Char0"/>
    <w:semiHidden/>
    <w:unhideWhenUsed/>
    <w:rsid w:val="00C73E8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C73E8C"/>
    <w:rPr>
      <w:sz w:val="18"/>
      <w:szCs w:val="18"/>
    </w:rPr>
  </w:style>
  <w:style w:type="character" w:customStyle="1" w:styleId="3Char">
    <w:name w:val="标题 3 Char"/>
    <w:basedOn w:val="a0"/>
    <w:link w:val="3"/>
    <w:rsid w:val="00C73E8C"/>
    <w:rPr>
      <w:b/>
      <w:bCs/>
      <w:sz w:val="32"/>
      <w:szCs w:val="32"/>
    </w:rPr>
  </w:style>
  <w:style w:type="character" w:styleId="a5">
    <w:name w:val="Hyperlink"/>
    <w:basedOn w:val="a0"/>
    <w:rsid w:val="00C73E8C"/>
    <w:rPr>
      <w:color w:val="0000FF"/>
      <w:u w:val="single"/>
    </w:rPr>
  </w:style>
  <w:style w:type="character" w:styleId="a6">
    <w:name w:val="FollowedHyperlink"/>
    <w:basedOn w:val="a0"/>
    <w:rsid w:val="00C73E8C"/>
    <w:rPr>
      <w:color w:val="800080"/>
      <w:u w:val="single"/>
    </w:rPr>
  </w:style>
  <w:style w:type="paragraph" w:styleId="a7">
    <w:name w:val="annotation text"/>
    <w:basedOn w:val="a"/>
    <w:link w:val="Char1"/>
    <w:semiHidden/>
    <w:rsid w:val="00C73E8C"/>
    <w:pPr>
      <w:widowControl/>
      <w:spacing w:after="200"/>
      <w:jc w:val="left"/>
    </w:pPr>
    <w:rPr>
      <w:rFonts w:ascii="Calibri" w:eastAsia="宋体" w:hAnsi="Calibri" w:cs="Times New Roman"/>
      <w:kern w:val="0"/>
      <w:sz w:val="20"/>
      <w:szCs w:val="20"/>
      <w:lang w:val="pt-PT" w:eastAsia="en-US"/>
    </w:rPr>
  </w:style>
  <w:style w:type="character" w:customStyle="1" w:styleId="Char2">
    <w:name w:val="批注文字 Char"/>
    <w:basedOn w:val="a0"/>
    <w:link w:val="a7"/>
    <w:rsid w:val="00C73E8C"/>
  </w:style>
  <w:style w:type="paragraph" w:styleId="a8">
    <w:name w:val="caption"/>
    <w:basedOn w:val="a"/>
    <w:next w:val="a"/>
    <w:qFormat/>
    <w:rsid w:val="00C73E8C"/>
    <w:pPr>
      <w:widowControl/>
      <w:spacing w:after="200"/>
      <w:jc w:val="left"/>
    </w:pPr>
    <w:rPr>
      <w:rFonts w:ascii="Calibri" w:eastAsia="宋体" w:hAnsi="Calibri" w:cs="Times New Roman"/>
      <w:b/>
      <w:bCs/>
      <w:color w:val="4F81BD"/>
      <w:kern w:val="0"/>
      <w:sz w:val="18"/>
      <w:szCs w:val="18"/>
      <w:lang w:val="pt-PT" w:eastAsia="en-US"/>
    </w:rPr>
  </w:style>
  <w:style w:type="paragraph" w:styleId="a9">
    <w:name w:val="annotation subject"/>
    <w:basedOn w:val="a7"/>
    <w:next w:val="a7"/>
    <w:link w:val="Char10"/>
    <w:semiHidden/>
    <w:rsid w:val="00C73E8C"/>
    <w:rPr>
      <w:b/>
      <w:bCs/>
    </w:rPr>
  </w:style>
  <w:style w:type="character" w:customStyle="1" w:styleId="Char3">
    <w:name w:val="批注主题 Char"/>
    <w:basedOn w:val="Char2"/>
    <w:link w:val="a9"/>
    <w:rsid w:val="00C73E8C"/>
    <w:rPr>
      <w:b/>
      <w:bCs/>
    </w:rPr>
  </w:style>
  <w:style w:type="paragraph" w:styleId="aa">
    <w:name w:val="Balloon Text"/>
    <w:basedOn w:val="a"/>
    <w:link w:val="Char11"/>
    <w:semiHidden/>
    <w:rsid w:val="00C73E8C"/>
    <w:pPr>
      <w:widowControl/>
      <w:jc w:val="left"/>
    </w:pPr>
    <w:rPr>
      <w:rFonts w:ascii="Tahoma" w:eastAsia="宋体" w:hAnsi="Tahoma" w:cs="Tahoma"/>
      <w:kern w:val="0"/>
      <w:sz w:val="16"/>
      <w:szCs w:val="16"/>
      <w:lang w:val="pt-PT" w:eastAsia="en-US"/>
    </w:rPr>
  </w:style>
  <w:style w:type="character" w:customStyle="1" w:styleId="Char4">
    <w:name w:val="批注框文本 Char"/>
    <w:basedOn w:val="a0"/>
    <w:link w:val="aa"/>
    <w:rsid w:val="00C73E8C"/>
    <w:rPr>
      <w:sz w:val="18"/>
      <w:szCs w:val="18"/>
    </w:rPr>
  </w:style>
  <w:style w:type="character" w:customStyle="1" w:styleId="Estilo1Carcter">
    <w:name w:val="Estilo1 Carácter"/>
    <w:basedOn w:val="3Char1"/>
    <w:link w:val="Estilo1"/>
    <w:locked/>
    <w:rsid w:val="00C73E8C"/>
    <w:rPr>
      <w:rFonts w:ascii="Garamond" w:hAnsi="Garamond"/>
      <w:sz w:val="24"/>
    </w:rPr>
  </w:style>
  <w:style w:type="paragraph" w:customStyle="1" w:styleId="Estilo1">
    <w:name w:val="Estilo1"/>
    <w:basedOn w:val="3"/>
    <w:link w:val="Estilo1Carcter"/>
    <w:autoRedefine/>
    <w:rsid w:val="00C73E8C"/>
    <w:rPr>
      <w:rFonts w:ascii="Garamond" w:hAnsi="Garamond"/>
      <w:sz w:val="24"/>
    </w:rPr>
  </w:style>
  <w:style w:type="paragraph" w:customStyle="1" w:styleId="PargrafodaLista">
    <w:name w:val="Parágrafo da Lista"/>
    <w:basedOn w:val="a"/>
    <w:rsid w:val="00C73E8C"/>
    <w:pPr>
      <w:widowControl/>
      <w:spacing w:after="200" w:line="276" w:lineRule="auto"/>
      <w:ind w:left="720"/>
      <w:contextualSpacing/>
      <w:jc w:val="left"/>
    </w:pPr>
    <w:rPr>
      <w:rFonts w:ascii="Calibri" w:eastAsia="宋体" w:hAnsi="Calibri" w:cs="Times New Roman"/>
      <w:kern w:val="0"/>
      <w:sz w:val="22"/>
      <w:lang w:val="pt-PT" w:eastAsia="en-US"/>
    </w:rPr>
  </w:style>
  <w:style w:type="character" w:styleId="ab">
    <w:name w:val="annotation reference"/>
    <w:basedOn w:val="a0"/>
    <w:semiHidden/>
    <w:rsid w:val="00C73E8C"/>
    <w:rPr>
      <w:sz w:val="16"/>
      <w:szCs w:val="16"/>
    </w:rPr>
  </w:style>
  <w:style w:type="character" w:customStyle="1" w:styleId="3Char1">
    <w:name w:val="标题 3 Char1"/>
    <w:basedOn w:val="a0"/>
    <w:link w:val="3"/>
    <w:locked/>
    <w:rsid w:val="00C73E8C"/>
    <w:rPr>
      <w:rFonts w:ascii="Cambria" w:eastAsia="Times New Roman" w:hAnsi="Cambria" w:cs="宋体"/>
      <w:b/>
      <w:bCs/>
      <w:color w:val="4F81BD"/>
      <w:kern w:val="0"/>
      <w:sz w:val="22"/>
      <w:lang w:val="pt-PT" w:eastAsia="en-US"/>
    </w:rPr>
  </w:style>
  <w:style w:type="character" w:customStyle="1" w:styleId="hs">
    <w:name w:val="hs"/>
    <w:basedOn w:val="a0"/>
    <w:rsid w:val="00C73E8C"/>
  </w:style>
  <w:style w:type="character" w:customStyle="1" w:styleId="Char11">
    <w:name w:val="批注框文本 Char1"/>
    <w:basedOn w:val="a0"/>
    <w:link w:val="aa"/>
    <w:semiHidden/>
    <w:locked/>
    <w:rsid w:val="00C73E8C"/>
    <w:rPr>
      <w:rFonts w:ascii="Tahoma" w:eastAsia="宋体" w:hAnsi="Tahoma" w:cs="Tahoma"/>
      <w:kern w:val="0"/>
      <w:sz w:val="16"/>
      <w:szCs w:val="16"/>
      <w:lang w:val="pt-PT" w:eastAsia="en-US"/>
    </w:rPr>
  </w:style>
  <w:style w:type="character" w:customStyle="1" w:styleId="shorttext">
    <w:name w:val="short_text"/>
    <w:basedOn w:val="a0"/>
    <w:rsid w:val="00C73E8C"/>
  </w:style>
  <w:style w:type="character" w:customStyle="1" w:styleId="hps">
    <w:name w:val="hps"/>
    <w:basedOn w:val="a0"/>
    <w:rsid w:val="00C73E8C"/>
  </w:style>
  <w:style w:type="character" w:customStyle="1" w:styleId="h4">
    <w:name w:val="h4"/>
    <w:basedOn w:val="a0"/>
    <w:rsid w:val="00C73E8C"/>
  </w:style>
  <w:style w:type="character" w:customStyle="1" w:styleId="Char12">
    <w:name w:val="页眉 Char1"/>
    <w:basedOn w:val="a0"/>
    <w:semiHidden/>
    <w:locked/>
    <w:rsid w:val="00C73E8C"/>
    <w:rPr>
      <w:rFonts w:ascii="Calibri" w:eastAsia="宋体" w:hAnsi="Calibri" w:cs="Times New Roman"/>
      <w:kern w:val="0"/>
      <w:sz w:val="22"/>
      <w:lang w:val="pt-PT" w:eastAsia="en-US"/>
    </w:rPr>
  </w:style>
  <w:style w:type="character" w:customStyle="1" w:styleId="Char13">
    <w:name w:val="页脚 Char1"/>
    <w:basedOn w:val="a0"/>
    <w:semiHidden/>
    <w:locked/>
    <w:rsid w:val="00C73E8C"/>
    <w:rPr>
      <w:rFonts w:ascii="Calibri" w:eastAsia="宋体" w:hAnsi="Calibri" w:cs="Times New Roman"/>
      <w:kern w:val="0"/>
      <w:sz w:val="22"/>
      <w:lang w:val="pt-PT" w:eastAsia="en-US"/>
    </w:rPr>
  </w:style>
  <w:style w:type="character" w:customStyle="1" w:styleId="Char1">
    <w:name w:val="批注文字 Char1"/>
    <w:basedOn w:val="a0"/>
    <w:link w:val="a7"/>
    <w:semiHidden/>
    <w:locked/>
    <w:rsid w:val="00C73E8C"/>
    <w:rPr>
      <w:rFonts w:ascii="Calibri" w:eastAsia="宋体" w:hAnsi="Calibri" w:cs="Times New Roman"/>
      <w:kern w:val="0"/>
      <w:sz w:val="20"/>
      <w:szCs w:val="20"/>
      <w:lang w:val="pt-PT" w:eastAsia="en-US"/>
    </w:rPr>
  </w:style>
  <w:style w:type="character" w:customStyle="1" w:styleId="Char10">
    <w:name w:val="批注主题 Char1"/>
    <w:basedOn w:val="Char1"/>
    <w:link w:val="a9"/>
    <w:semiHidden/>
    <w:locked/>
    <w:rsid w:val="00C73E8C"/>
    <w:rPr>
      <w:b/>
      <w:bCs/>
    </w:rPr>
  </w:style>
  <w:style w:type="table" w:styleId="ac">
    <w:name w:val="Table Grid"/>
    <w:basedOn w:val="a1"/>
    <w:rsid w:val="00C73E8C"/>
    <w:rPr>
      <w:rFonts w:ascii="Calibri" w:eastAsia="Times New Roman" w:hAnsi="Calibri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staClara-Cor5">
    <w:name w:val="Lista Clara - Cor 5"/>
    <w:basedOn w:val="a1"/>
    <w:rsid w:val="00C73E8C"/>
    <w:rPr>
      <w:rFonts w:ascii="Calibri" w:eastAsia="Times New Roman" w:hAnsi="Calibri" w:cs="Times New Roman"/>
      <w:kern w:val="0"/>
      <w:sz w:val="20"/>
      <w:szCs w:val="20"/>
      <w:lang w:eastAsia="pt-PT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/>
      </w:rPr>
      <w:tblPr/>
      <w:tcPr>
        <w:shd w:val="clear" w:color="auto" w:fill="4BACC6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</w:style>
  <w:style w:type="table" w:customStyle="1" w:styleId="ListaMdia2-Cor5">
    <w:name w:val="Lista Média 2 - Cor 5"/>
    <w:basedOn w:val="a1"/>
    <w:rsid w:val="00C73E8C"/>
    <w:rPr>
      <w:rFonts w:ascii="Cambria" w:eastAsia="Times New Roman" w:hAnsi="Cambria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SombreadoClaro-Cor5">
    <w:name w:val="Sombreado Claro - Cor 5"/>
    <w:basedOn w:val="a1"/>
    <w:rsid w:val="00C73E8C"/>
    <w:rPr>
      <w:rFonts w:ascii="Calibri" w:eastAsia="Times New Roman" w:hAnsi="Calibri" w:cs="Times New Roman"/>
      <w:color w:val="31849B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4BACC6"/>
        <w:bottom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customStyle="1" w:styleId="SombreadoClaro">
    <w:name w:val="Sombreado Claro"/>
    <w:basedOn w:val="a1"/>
    <w:rsid w:val="00C73E8C"/>
    <w:rPr>
      <w:rFonts w:ascii="Calibri" w:eastAsia="Times New Roman" w:hAnsi="Calibri" w:cs="Times New Roman"/>
      <w:color w:val="000000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customStyle="1" w:styleId="ListaClara">
    <w:name w:val="Lista Clara"/>
    <w:basedOn w:val="a1"/>
    <w:rsid w:val="00C73E8C"/>
    <w:rPr>
      <w:rFonts w:ascii="Calibri" w:eastAsia="Times New Roman" w:hAnsi="Calibri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470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09C9B95-6E06-43A0-9307-BD767AA180B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3</TotalTime>
  <Pages>10</Pages>
  <Words>2295</Words>
  <Characters>13086</Characters>
  <Application>Microsoft Office Word</Application>
  <DocSecurity>0</DocSecurity>
  <Lines>109</Lines>
  <Paragraphs>30</Paragraphs>
  <ScaleCrop>false</ScaleCrop>
  <Company/>
  <LinksUpToDate>false</LinksUpToDate>
  <CharactersWithSpaces>15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SYSTEM</dc:creator>
  <cp:keywords/>
  <dc:description/>
  <cp:lastModifiedBy>MC SYSTEM</cp:lastModifiedBy>
  <cp:revision>45</cp:revision>
  <dcterms:created xsi:type="dcterms:W3CDTF">2017-02-10T04:16:00Z</dcterms:created>
  <dcterms:modified xsi:type="dcterms:W3CDTF">2017-06-11T13:00:00Z</dcterms:modified>
</cp:coreProperties>
</file>